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3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33"/>
        <w:gridCol w:w="1310"/>
        <w:gridCol w:w="1400"/>
        <w:gridCol w:w="4070"/>
      </w:tblGrid>
      <w:tr>
        <w:trPr>
          <w:trHeight w:val="567" w:hRule="atLeast"/>
        </w:trPr>
        <w:tc>
          <w:tcPr>
            <w:tcW w:w="781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 The sequences of primers used in Real-time PCR analysis</w:t>
            </w:r>
          </w:p>
        </w:tc>
      </w:tr>
      <w:tr>
        <w:trPr>
          <w:trHeight w:val="577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 - 3')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CTTTGGTATCGTGGAAG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TCACGCCACAGTTT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TCTCTAATCAGCCCTCT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ACCTGGGAGTAGATGA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ACCTCTTCAGAACGAATT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TCTTTGGAAGGTTCAGGTTG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β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GGATTCCTACAAAGAAGCA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GATGGTCAATGCGGCGT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GCATTCAAGGAGTACCT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GGCCTTCGATTCTGGAT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ACTGCCACCCAGAAGAC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CATTGGGGGTAGGAACA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TGACAAGCCTGTAGCC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AGCCTTGTCCCTTGA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TGCCTTCTTGGGACTGA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GCAAGTGCATCATCG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β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TCCAAGAAAGGACGAA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GTGTAACTCTTCTGCAT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W</w:t>
            </w:r>
          </w:p>
        </w:tc>
        <w:tc>
          <w:tcPr>
            <w:tcW w:w="4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GTGCTGCCGTCATTTTC</w:t>
            </w:r>
          </w:p>
        </w:tc>
      </w:tr>
      <w:tr>
        <w:trPr>
          <w:trHeight w:val="577" w:hRule="atLeast"/>
        </w:trPr>
        <w:tc>
          <w:tcPr>
            <w:tcW w:w="1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V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GCAGGGATGATTT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15:15:17Z</dcterms:created>
  <dc:creator>LENOVO</dc:creator>
  <dc:description/>
  <dc:language>en-US</dc:language>
  <cp:lastModifiedBy>LENOVO</cp:lastModifiedBy>
  <dcterms:modified xsi:type="dcterms:W3CDTF">2020-08-25T22:56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